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4FA80D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8A0315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0409E7B">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DB6BE29">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50A1B2E">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F5BFF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9A3861">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A5DD8D7">
            <w:pPr>
              <w:pStyle w:val="7"/>
              <w:jc w:val="right"/>
              <w:rPr>
                <w:rFonts w:ascii="Arial" w:hAnsi="Arial" w:cs="Arial"/>
                <w:color w:val="auto"/>
                <w:sz w:val="18"/>
                <w:szCs w:val="18"/>
              </w:rPr>
            </w:pPr>
          </w:p>
        </w:tc>
      </w:tr>
      <w:tr w14:paraId="4170F2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B72A2A3">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F82109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FE65F72">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F3102B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D478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7D83C1">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E5AF55">
            <w:pPr>
              <w:pStyle w:val="7"/>
              <w:jc w:val="right"/>
              <w:rPr>
                <w:rFonts w:ascii="Arial" w:hAnsi="Arial" w:cs="Arial"/>
                <w:color w:val="auto"/>
                <w:sz w:val="18"/>
                <w:szCs w:val="18"/>
              </w:rPr>
            </w:pPr>
          </w:p>
        </w:tc>
      </w:tr>
      <w:tr w14:paraId="44ACC8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DDB1C5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2CC34F0">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280B5A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06250C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03AAC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4FC495">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4A671D4">
            <w:pPr>
              <w:pStyle w:val="7"/>
              <w:jc w:val="right"/>
              <w:rPr>
                <w:rFonts w:ascii="Arial" w:hAnsi="Arial" w:cs="Arial"/>
                <w:color w:val="auto"/>
                <w:sz w:val="18"/>
                <w:szCs w:val="18"/>
              </w:rPr>
            </w:pPr>
          </w:p>
        </w:tc>
      </w:tr>
      <w:tr w14:paraId="6043D2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647D6D">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D232A71">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0D7E003">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33D3A9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p>
        </w:tc>
      </w:tr>
      <w:tr w14:paraId="79E75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322596B">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0183B69">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86B851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8E0054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14:paraId="48BD9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47ED2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F989B5B">
            <w:pPr>
              <w:pStyle w:val="7"/>
              <w:jc w:val="right"/>
              <w:rPr>
                <w:rFonts w:ascii="Arial" w:hAnsi="Arial" w:cs="Arial"/>
                <w:color w:val="auto"/>
                <w:sz w:val="18"/>
                <w:szCs w:val="18"/>
              </w:rPr>
            </w:pPr>
          </w:p>
        </w:tc>
      </w:tr>
      <w:tr w14:paraId="6F301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96F028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CA4BA5C">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CEECFF8">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2F8DDA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43F5F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6FE01D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5A45FC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1DA1C73">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0B3BE35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14:paraId="4CE789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30B7EB">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32567E0">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8EAB8E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BB70ED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4</w:t>
            </w:r>
          </w:p>
        </w:tc>
      </w:tr>
      <w:tr w14:paraId="7E3AD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6E8B3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A2DA72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46642EEB">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F80412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14:paraId="69C74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85D6F6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0DD63E4">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970C835">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EAB4E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2DF75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5CCE01">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B04B75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59765A1">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BE5CB3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4828E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EF73B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FB5542">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FDFDCF6">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1F864A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71D8B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00B72B">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8AFCFD5">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9CDFB3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05A0BD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06D00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3DE29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C7EDFDC">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A02D9E3">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719048C">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8</w:t>
            </w:r>
          </w:p>
        </w:tc>
      </w:tr>
      <w:tr w14:paraId="61406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E80805D">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1077D74">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F5C006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9CBFE1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8</w:t>
            </w:r>
          </w:p>
        </w:tc>
      </w:tr>
      <w:tr w14:paraId="08069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D3732C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37553C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A42282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4FA5DA4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8</w:t>
            </w:r>
          </w:p>
        </w:tc>
      </w:tr>
      <w:tr w14:paraId="5CD24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11CFB2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3074EB">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B73C21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4665CC4">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18</w:t>
            </w:r>
          </w:p>
        </w:tc>
      </w:tr>
      <w:tr w14:paraId="0D4CF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F846C7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7F61FD">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9F70E84">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AE3ED37">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708985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5F29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02D1D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9D42A33">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63EF023">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54F8A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02D73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2E756D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07C7B218">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5CC1248">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0FB67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E354D5">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5BC4858">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0E5F78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7F283B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60F3B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D81C1D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AD569BE">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B74C7F2">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81109EC">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7</w:t>
            </w:r>
          </w:p>
        </w:tc>
      </w:tr>
      <w:tr w14:paraId="11DCA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13F704">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BF6CEC">
            <w:pPr>
              <w:pStyle w:val="7"/>
              <w:jc w:val="center"/>
              <w:rPr>
                <w:rFonts w:ascii="Arial" w:hAnsi="Arial" w:cs="Arial"/>
                <w:color w:val="auto"/>
                <w:sz w:val="18"/>
                <w:szCs w:val="18"/>
              </w:rPr>
            </w:pPr>
          </w:p>
        </w:tc>
      </w:tr>
      <w:tr w14:paraId="16857F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F665B07">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6A0F3D">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C82988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58A8BA2">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9</w:t>
            </w:r>
          </w:p>
        </w:tc>
      </w:tr>
      <w:tr w14:paraId="50356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567C24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27D103">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189434B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DB5868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70E26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F2C33A4">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505FDEE">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44DE32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3A58E6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5CEEF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3DC08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7508810">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03353ED3">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0D67A8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51117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011E51">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DF4E164">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ED1E9F8">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2E52F7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8</w:t>
            </w:r>
          </w:p>
        </w:tc>
      </w:tr>
      <w:tr w14:paraId="3E9FA4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DC1D28">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47E5428">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39CC82B">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2AF7FB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8</w:t>
            </w:r>
          </w:p>
        </w:tc>
      </w:tr>
      <w:tr w14:paraId="23401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EF10A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16F08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51AD066">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516B821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8</w:t>
            </w:r>
          </w:p>
        </w:tc>
      </w:tr>
      <w:tr w14:paraId="54441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872C48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4451C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EAEF30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049EB5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14</w:t>
            </w:r>
          </w:p>
        </w:tc>
      </w:tr>
      <w:tr w14:paraId="245A2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830F4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0816A3">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90F5800">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278B706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0EFB9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334A5A0">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2B38F7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134A3E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DEA85F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46E7D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4C3C86">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9927674">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26869AD">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5273781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11</w:t>
            </w:r>
          </w:p>
        </w:tc>
      </w:tr>
      <w:tr w14:paraId="48004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B6CE5D4">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14A7ED7">
            <w:pPr>
              <w:pStyle w:val="7"/>
              <w:jc w:val="center"/>
              <w:rPr>
                <w:rFonts w:ascii="Arial" w:hAnsi="Arial" w:cs="Arial"/>
                <w:color w:val="auto"/>
                <w:sz w:val="18"/>
                <w:szCs w:val="18"/>
              </w:rPr>
            </w:pPr>
          </w:p>
        </w:tc>
      </w:tr>
      <w:tr w14:paraId="6C91F8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442F7C">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A47CB94">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60D986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374A9A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9-24</w:t>
            </w:r>
          </w:p>
        </w:tc>
      </w:tr>
      <w:tr w14:paraId="33A7FB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BD826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E75AC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D7AC57C">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BB2EA4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w:t>
            </w:r>
          </w:p>
        </w:tc>
      </w:tr>
      <w:tr w14:paraId="362BAE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E8F986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ABBCED6">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23137441">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AB4744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w:t>
            </w:r>
          </w:p>
        </w:tc>
      </w:tr>
      <w:tr w14:paraId="529A4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CCD2FD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714773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099636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A9BD74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5-26</w:t>
            </w:r>
          </w:p>
        </w:tc>
      </w:tr>
      <w:tr w14:paraId="37E44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066CB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FF68A66">
            <w:pPr>
              <w:pStyle w:val="7"/>
              <w:jc w:val="center"/>
              <w:rPr>
                <w:rFonts w:ascii="Arial" w:hAnsi="Arial" w:cs="Arial"/>
                <w:color w:val="auto"/>
                <w:sz w:val="18"/>
                <w:szCs w:val="18"/>
              </w:rPr>
            </w:pPr>
          </w:p>
        </w:tc>
      </w:tr>
      <w:tr w14:paraId="06747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8058C37">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708DA6C">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C6CAAE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F447C1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14:paraId="4DAA2A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4C2FDA4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D49FC4">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AB4746D">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28254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14:paraId="70B46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3F0A3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ED0873">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9CEA8DE">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66C56B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7D39D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FE1C51">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E80D8C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625AC43">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81D090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14:paraId="7FE996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6CC8897">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0E7132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500BE57">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965CD6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6</w:t>
            </w:r>
          </w:p>
        </w:tc>
      </w:tr>
      <w:tr w14:paraId="71BA8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ED3A8F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274B8E1">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1FF5A06">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29D71C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6</w:t>
            </w:r>
            <w:bookmarkStart w:id="0" w:name="_GoBack"/>
            <w:bookmarkEnd w:id="0"/>
          </w:p>
        </w:tc>
      </w:tr>
    </w:tbl>
    <w:p w14:paraId="20CE7F46">
      <w:pPr>
        <w:pStyle w:val="7"/>
        <w:rPr>
          <w:rFonts w:ascii="Arial" w:hAnsi="Arial" w:cs="Arial"/>
          <w:color w:val="auto"/>
        </w:rPr>
      </w:pPr>
    </w:p>
    <w:p w14:paraId="0911007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A66698">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208A"/>
    <w:rsid w:val="00077B44"/>
    <w:rsid w:val="000A43F1"/>
    <w:rsid w:val="00152CDB"/>
    <w:rsid w:val="0018323E"/>
    <w:rsid w:val="00190C83"/>
    <w:rsid w:val="002275F3"/>
    <w:rsid w:val="00246C93"/>
    <w:rsid w:val="00256BAF"/>
    <w:rsid w:val="00276094"/>
    <w:rsid w:val="002A2A06"/>
    <w:rsid w:val="002F5A81"/>
    <w:rsid w:val="003103C2"/>
    <w:rsid w:val="003516AD"/>
    <w:rsid w:val="00363B8D"/>
    <w:rsid w:val="003760FB"/>
    <w:rsid w:val="00395080"/>
    <w:rsid w:val="003B79FF"/>
    <w:rsid w:val="00400A0B"/>
    <w:rsid w:val="004033C1"/>
    <w:rsid w:val="00421127"/>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86AC5"/>
    <w:rsid w:val="00893DD7"/>
    <w:rsid w:val="008A3EAE"/>
    <w:rsid w:val="008D1DF1"/>
    <w:rsid w:val="008E2C91"/>
    <w:rsid w:val="00930A31"/>
    <w:rsid w:val="00947707"/>
    <w:rsid w:val="00962A14"/>
    <w:rsid w:val="009827E5"/>
    <w:rsid w:val="009C7C3D"/>
    <w:rsid w:val="00A215D2"/>
    <w:rsid w:val="00A86593"/>
    <w:rsid w:val="00AA7598"/>
    <w:rsid w:val="00AB79CE"/>
    <w:rsid w:val="00AE4BBD"/>
    <w:rsid w:val="00B51910"/>
    <w:rsid w:val="00B730D1"/>
    <w:rsid w:val="00C22710"/>
    <w:rsid w:val="00CF0764"/>
    <w:rsid w:val="00D95D84"/>
    <w:rsid w:val="00DC4F19"/>
    <w:rsid w:val="00E324A8"/>
    <w:rsid w:val="00E66E3A"/>
    <w:rsid w:val="00EB610E"/>
    <w:rsid w:val="00F67C14"/>
    <w:rsid w:val="00FB3483"/>
    <w:rsid w:val="00FB7A72"/>
    <w:rsid w:val="00FD13BE"/>
    <w:rsid w:val="31857731"/>
    <w:rsid w:val="523D1E87"/>
    <w:rsid w:val="583D3E0F"/>
    <w:rsid w:val="B4DFA51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28</Words>
  <Characters>5639</Characters>
  <Lines>51</Lines>
  <Paragraphs>14</Paragraphs>
  <TotalTime>9</TotalTime>
  <ScaleCrop>false</ScaleCrop>
  <LinksUpToDate>false</LinksUpToDate>
  <CharactersWithSpaces>6527</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0:32:00Z</dcterms:created>
  <dc:creator>mocampo</dc:creator>
  <cp:lastModifiedBy>2Pangz</cp:lastModifiedBy>
  <cp:lastPrinted>2020-11-24T10:32:00Z</cp:lastPrinted>
  <dcterms:modified xsi:type="dcterms:W3CDTF">2026-04-23T16:20:04Z</dcterms:modified>
  <dc:title>PRISMA 2020 Checklist</dc:title>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4FF33A13CC4FFB71B6ECB5673C9495A4_42</vt:lpwstr>
  </property>
  <property fmtid="{D5CDD505-2E9C-101B-9397-08002B2CF9AE}" pid="4" name="KSOTemplateDocerSaveRecord">
    <vt:lpwstr>eyJoZGlkIjoiNDc4ZDIxMjg4MmNmOGEwOTEwNmFlOWY4OTUyZjgwOGUiLCJ1c2VySWQiOiI5Njg0MzM2NjIifQ==</vt:lpwstr>
  </property>
</Properties>
</file>